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77D" w:rsidRDefault="00AA077D" w:rsidP="00AA077D">
      <w:pPr>
        <w:pStyle w:val="Heading1"/>
      </w:pPr>
      <w:bookmarkStart w:id="0" w:name="_Toc81468610"/>
      <w:bookmarkStart w:id="1" w:name="_Hlk54595975"/>
      <w:r>
        <w:t>S4 Table</w:t>
      </w:r>
      <w:bookmarkStart w:id="2" w:name="_GoBack"/>
      <w:bookmarkEnd w:id="2"/>
      <w:r w:rsidRPr="005D7936">
        <w:t>. Illness severity, clinical outcomes, and resource use of the cohorts</w:t>
      </w:r>
      <w:bookmarkEnd w:id="0"/>
      <w:r w:rsidRPr="005D7936">
        <w:t xml:space="preserve"> </w:t>
      </w:r>
    </w:p>
    <w:p w:rsidR="00AA077D" w:rsidRPr="005D7936" w:rsidRDefault="00AA077D" w:rsidP="00AA077D">
      <w:pPr>
        <w:pStyle w:val="BodyTex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3"/>
        <w:gridCol w:w="1187"/>
        <w:gridCol w:w="1187"/>
        <w:gridCol w:w="1187"/>
        <w:gridCol w:w="1246"/>
      </w:tblGrid>
      <w:tr w:rsidR="00AA077D" w:rsidRPr="00D766E4" w:rsidTr="001C636A">
        <w:trPr>
          <w:trHeight w:val="300"/>
          <w:tblHeader/>
        </w:trPr>
        <w:tc>
          <w:tcPr>
            <w:tcW w:w="0" w:type="auto"/>
          </w:tcPr>
          <w:bookmarkEnd w:id="1"/>
          <w:p w:rsidR="00AA077D" w:rsidRPr="00EE1EB7" w:rsidRDefault="00AA077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verall cohort</w:t>
            </w: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raining cohort</w:t>
            </w: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lidation Cohort</w:t>
            </w: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esting Cohort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7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5,762</w:t>
            </w: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1,502 (55)</w:t>
            </w: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,415 (23)</w:t>
            </w: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,845 (22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A634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cuity scores within 24h of admission</w:t>
            </w: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FA score &gt; 6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3 (9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6 (8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3 (9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4 (9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lt;= 6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7 (16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2 (17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5 (16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0 (17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gt; 6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6 (6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4 (6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4 (6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8 (6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lt;= 6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2 (75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 (75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7 (75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1 (75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gt; 6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7 (2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2 (2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9 (2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6 (2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WS score &gt; 4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3 (7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8 (7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6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0 (6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lt;= 4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6 (18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5 (17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1 (17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0 (18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gt; 4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7 (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1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1 (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3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8 (4.9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AA077D" w:rsidRPr="005A7AF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8 (4.7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lt;= 4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3 (76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9 (76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9 (76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5 (75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gt; 4, n (%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6 (2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7 (2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 (1)</w:t>
            </w:r>
          </w:p>
        </w:tc>
        <w:tc>
          <w:tcPr>
            <w:tcW w:w="0" w:type="auto"/>
            <w:noWrap/>
            <w:hideMark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2 (2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ource use during hospitalization</w:t>
            </w:r>
          </w:p>
        </w:tc>
        <w:tc>
          <w:tcPr>
            <w:tcW w:w="0" w:type="auto"/>
            <w:noWrap/>
            <w:hideMark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ays, median (IQR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at any time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6 (28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28)</w:t>
            </w:r>
          </w:p>
        </w:tc>
        <w:tc>
          <w:tcPr>
            <w:tcW w:w="0" w:type="auto"/>
            <w:noWrap/>
          </w:tcPr>
          <w:p w:rsidR="00AA077D" w:rsidRPr="005A7AF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4 (2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noWrap/>
          </w:tcPr>
          <w:p w:rsidR="00AA077D" w:rsidRPr="005A7AF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8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mitted to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0 (2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1 (2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3 (2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6 (27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reater than 48 </w:t>
            </w:r>
            <w:proofErr w:type="spellStart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 (75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2 (75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8 (75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1 (74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0 (8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8 (8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3 (8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9 (8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45019E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hours, median (IQR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 (12, 108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14, 113)</w:t>
            </w:r>
          </w:p>
        </w:tc>
        <w:tc>
          <w:tcPr>
            <w:tcW w:w="0" w:type="auto"/>
            <w:noWrap/>
          </w:tcPr>
          <w:p w:rsidR="00AA077D" w:rsidRPr="005A7AF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 (11, 10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 (10, 9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greater than 2 calendar days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3 (50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1 (52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9 (50)</w:t>
            </w:r>
          </w:p>
        </w:tc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4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6 (3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 (3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4 (3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0 (3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0" w:type="auto"/>
            <w:noWrap/>
            <w:hideMark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A077D" w:rsidRPr="00D766E4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ute kidney injury overall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7 (1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5 (1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1 (17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1 (16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Community-acquired AKI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7 (56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9 (56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3 (55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5 (57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-acquired AKI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0 (44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6 (44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8 (45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6 (43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orst AKI staging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1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036 (64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360 (63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878 (65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798 (66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2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407 (19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362 (20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3 (18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2 (19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496 (12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12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8 (12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0 (11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 with RRT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8 (5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5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2 (5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1 (5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nous Thromboembolism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2 (4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 (3)</w:t>
            </w:r>
          </w:p>
        </w:tc>
        <w:tc>
          <w:tcPr>
            <w:tcW w:w="0" w:type="auto"/>
            <w:noWrap/>
          </w:tcPr>
          <w:p w:rsidR="00AA077D" w:rsidRPr="005A7AF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8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noWrap/>
          </w:tcPr>
          <w:p w:rsidR="00AA077D" w:rsidRPr="005A7AF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7 (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Sepsis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2 (10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0 (9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9 (10)</w:t>
            </w:r>
          </w:p>
        </w:tc>
        <w:tc>
          <w:tcPr>
            <w:tcW w:w="0" w:type="auto"/>
            <w:noWrap/>
          </w:tcPr>
          <w:p w:rsidR="00AA077D" w:rsidRPr="005A7AF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3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isposition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 mortality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134 (2.8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141 (2.7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0 (2.8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3 (3.0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nother hospital, LTAC, SNF, Hospice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423 (11.1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475 (10.8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8C09D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002 (11.5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noWrap/>
          </w:tcPr>
          <w:p w:rsidR="00AA077D" w:rsidRPr="008C09D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946 (11.6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me or short-term rehabilitation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205 (86.1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886 (86.5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933 (85.7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5A7AFF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386 (85.4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rty-day mortality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984 (4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633 (4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6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5 (4)</w:t>
            </w:r>
          </w:p>
        </w:tc>
      </w:tr>
      <w:tr w:rsidR="00AA077D" w:rsidRPr="00D766E4" w:rsidTr="001C636A">
        <w:trPr>
          <w:trHeight w:val="300"/>
        </w:trPr>
        <w:tc>
          <w:tcPr>
            <w:tcW w:w="0" w:type="auto"/>
            <w:noWrap/>
          </w:tcPr>
          <w:p w:rsidR="00AA077D" w:rsidRPr="00EE1EB7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ee-year mortality, n (%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19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3 (19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7 (19)</w:t>
            </w:r>
          </w:p>
        </w:tc>
        <w:tc>
          <w:tcPr>
            <w:tcW w:w="0" w:type="auto"/>
            <w:noWrap/>
          </w:tcPr>
          <w:p w:rsidR="00AA077D" w:rsidRPr="003C6355" w:rsidRDefault="00AA077D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3C635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4 (20)</w:t>
            </w:r>
          </w:p>
        </w:tc>
      </w:tr>
    </w:tbl>
    <w:p w:rsidR="00AA077D" w:rsidRDefault="00AA077D" w:rsidP="00AA077D">
      <w:pPr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AA077D" w:rsidRPr="005D7936" w:rsidRDefault="00AA077D" w:rsidP="00AA077D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bbreviation: SOFA: sequential organ failure assessment; MEWS: modified early warning score;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5D7936">
        <w:rPr>
          <w:rFonts w:ascii="Arial" w:hAnsi="Arial" w:cs="Arial"/>
          <w:sz w:val="16"/>
          <w:szCs w:val="16"/>
        </w:rPr>
        <w:t>SD: standard deviation; IQR: interquartile range.</w:t>
      </w:r>
    </w:p>
    <w:p w:rsidR="00AA077D" w:rsidRPr="005D7936" w:rsidRDefault="00AA077D" w:rsidP="00AA077D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5D7936">
        <w:rPr>
          <w:rFonts w:ascii="Arial" w:hAnsi="Arial" w:cs="Arial"/>
          <w:sz w:val="16"/>
          <w:szCs w:val="16"/>
        </w:rPr>
        <w:t>Bonferroni</w:t>
      </w:r>
      <w:proofErr w:type="spellEnd"/>
      <w:r w:rsidRPr="005D7936">
        <w:rPr>
          <w:rFonts w:ascii="Arial" w:hAnsi="Arial" w:cs="Arial"/>
          <w:sz w:val="16"/>
          <w:szCs w:val="16"/>
        </w:rPr>
        <w:t xml:space="preserve"> method.</w:t>
      </w:r>
    </w:p>
    <w:p w:rsidR="00AA077D" w:rsidRPr="005D7936" w:rsidRDefault="00AA077D" w:rsidP="00AA077D">
      <w:pPr>
        <w:rPr>
          <w:rFonts w:ascii="Arial" w:hAnsi="Arial" w:cs="Arial"/>
          <w:sz w:val="16"/>
          <w:szCs w:val="16"/>
        </w:rPr>
      </w:pPr>
      <w:proofErr w:type="gramStart"/>
      <w:r w:rsidRPr="005D7936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5D7936">
        <w:rPr>
          <w:rFonts w:ascii="Arial" w:hAnsi="Arial" w:cs="Arial"/>
          <w:sz w:val="16"/>
          <w:szCs w:val="16"/>
        </w:rPr>
        <w:t xml:space="preserve"> p &lt; 0.05 compared to training cohort.</w:t>
      </w:r>
    </w:p>
    <w:p w:rsidR="00AA077D" w:rsidRDefault="00AA077D" w:rsidP="00AA077D">
      <w:pPr>
        <w:rPr>
          <w:rFonts w:ascii="Arial" w:hAnsi="Arial" w:cs="Arial"/>
          <w:sz w:val="16"/>
          <w:szCs w:val="16"/>
        </w:rPr>
      </w:pPr>
      <w:proofErr w:type="gramStart"/>
      <w:r w:rsidRPr="005D7936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5D7936">
        <w:rPr>
          <w:rFonts w:ascii="Arial" w:hAnsi="Arial" w:cs="Arial"/>
          <w:sz w:val="16"/>
          <w:szCs w:val="16"/>
        </w:rPr>
        <w:t xml:space="preserve"> p &lt; 0.05 compared to validation cohort.</w:t>
      </w:r>
    </w:p>
    <w:p w:rsidR="00AA077D" w:rsidRPr="00816847" w:rsidRDefault="00AA077D" w:rsidP="00AA077D">
      <w:pPr>
        <w:rPr>
          <w:rFonts w:ascii="Arial" w:hAnsi="Arial" w:cs="Arial"/>
          <w:sz w:val="16"/>
          <w:szCs w:val="16"/>
        </w:rPr>
      </w:pPr>
      <w:proofErr w:type="gramStart"/>
      <w:r w:rsidRPr="00816847"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At any time during hospitalization.</w:t>
      </w:r>
    </w:p>
    <w:p w:rsidR="00AA077D" w:rsidRPr="00816847" w:rsidRDefault="00AA077D" w:rsidP="00AA077D">
      <w:pPr>
        <w:rPr>
          <w:rFonts w:ascii="Arial" w:hAnsi="Arial" w:cs="Arial"/>
          <w:sz w:val="16"/>
          <w:szCs w:val="16"/>
        </w:rPr>
      </w:pPr>
      <w:proofErr w:type="gramStart"/>
      <w:r w:rsidRPr="00816847"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admitted to ICU</w:t>
      </w:r>
      <w:r>
        <w:rPr>
          <w:rFonts w:ascii="Arial" w:hAnsi="Arial" w:cs="Arial"/>
          <w:sz w:val="16"/>
          <w:szCs w:val="16"/>
        </w:rPr>
        <w:t>/IMC</w:t>
      </w:r>
      <w:r w:rsidRPr="00816847">
        <w:rPr>
          <w:rFonts w:ascii="Arial" w:hAnsi="Arial" w:cs="Arial"/>
          <w:sz w:val="16"/>
          <w:szCs w:val="16"/>
        </w:rPr>
        <w:t>.</w:t>
      </w:r>
    </w:p>
    <w:p w:rsidR="00AA077D" w:rsidRDefault="00AA077D" w:rsidP="00AA077D">
      <w:pPr>
        <w:rPr>
          <w:rFonts w:ascii="Arial" w:hAnsi="Arial" w:cs="Arial"/>
          <w:sz w:val="16"/>
          <w:szCs w:val="16"/>
        </w:rPr>
      </w:pPr>
      <w:proofErr w:type="gramStart"/>
      <w:r w:rsidRPr="00816847"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requiring MV.</w:t>
      </w:r>
    </w:p>
    <w:p w:rsidR="00FB3738" w:rsidRDefault="00AA077D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7D"/>
    <w:rsid w:val="003228A9"/>
    <w:rsid w:val="003D0D1E"/>
    <w:rsid w:val="00AA077D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6B1D1"/>
  <w15:chartTrackingRefBased/>
  <w15:docId w15:val="{B5DB9322-8626-406C-B4D8-CE6FBB9F3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A077D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AA077D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A077D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AA077D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A077D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AA077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3</Characters>
  <Application>Microsoft Office Word</Application>
  <DocSecurity>0</DocSecurity>
  <Lines>24</Lines>
  <Paragraphs>6</Paragraphs>
  <ScaleCrop>false</ScaleCrop>
  <Company>University of Florida Academic Health Center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54:00Z</dcterms:created>
  <dcterms:modified xsi:type="dcterms:W3CDTF">2022-08-25T18:54:00Z</dcterms:modified>
</cp:coreProperties>
</file>